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85D75" w14:textId="77777777" w:rsidR="00B824D9" w:rsidRPr="00F06CB7" w:rsidRDefault="00B824D9" w:rsidP="00B824D9">
      <w:pPr>
        <w:rPr>
          <w:rFonts w:ascii="Times" w:hAnsi="Times" w:cs="Arial"/>
          <w:b/>
          <w:bCs/>
          <w:color w:val="000000" w:themeColor="text1"/>
          <w:sz w:val="30"/>
          <w:szCs w:val="30"/>
          <w:lang w:val="en-GB"/>
        </w:rPr>
      </w:pPr>
      <w:r w:rsidRPr="00F06CB7">
        <w:rPr>
          <w:rFonts w:ascii="Times" w:hAnsi="Times" w:cs="Arial"/>
          <w:b/>
          <w:bCs/>
          <w:color w:val="000000" w:themeColor="text1"/>
          <w:sz w:val="30"/>
          <w:szCs w:val="30"/>
          <w:lang w:val="en-GB"/>
        </w:rPr>
        <w:t>The dilemma of chronic kidney disease and end-stage kidney disease following pre-eclampsia: a literature review and meta-analysis</w:t>
      </w:r>
    </w:p>
    <w:p w14:paraId="43C64A83" w14:textId="77777777" w:rsidR="00B824D9" w:rsidRPr="00F06CB7" w:rsidRDefault="00B824D9" w:rsidP="00B824D9">
      <w:pPr>
        <w:rPr>
          <w:rFonts w:ascii="Times" w:hAnsi="Times" w:cs="Arial"/>
          <w:b/>
          <w:bCs/>
          <w:color w:val="000000" w:themeColor="text1"/>
          <w:sz w:val="30"/>
          <w:szCs w:val="30"/>
          <w:lang w:val="en-GB"/>
        </w:rPr>
      </w:pPr>
    </w:p>
    <w:p w14:paraId="29256AD8" w14:textId="77777777" w:rsidR="00B824D9" w:rsidRPr="00F06CB7" w:rsidRDefault="00B824D9" w:rsidP="00B824D9">
      <w:pPr>
        <w:rPr>
          <w:rFonts w:ascii="Times" w:hAnsi="Times" w:cs="Arial"/>
          <w:color w:val="000000" w:themeColor="text1"/>
          <w:sz w:val="20"/>
          <w:szCs w:val="20"/>
          <w:vertAlign w:val="superscript"/>
          <w:lang w:val="it-IT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it-IT"/>
        </w:rPr>
        <w:t xml:space="preserve">Gaia Bianchi </w:t>
      </w:r>
      <w:r w:rsidRPr="00F06CB7">
        <w:rPr>
          <w:rFonts w:ascii="Times" w:hAnsi="Times" w:cs="Arial"/>
          <w:color w:val="000000" w:themeColor="text1"/>
          <w:sz w:val="20"/>
          <w:szCs w:val="20"/>
          <w:vertAlign w:val="superscript"/>
          <w:lang w:val="it-IT"/>
        </w:rPr>
        <w:t>a</w:t>
      </w:r>
      <w:r w:rsidRPr="00F06CB7">
        <w:rPr>
          <w:rFonts w:ascii="Times" w:hAnsi="Times" w:cs="Arial"/>
          <w:color w:val="000000" w:themeColor="text1"/>
          <w:sz w:val="20"/>
          <w:szCs w:val="20"/>
          <w:lang w:val="it-IT"/>
        </w:rPr>
        <w:t xml:space="preserve">, Bruno Vogt </w:t>
      </w:r>
      <w:r w:rsidRPr="00F06CB7">
        <w:rPr>
          <w:rFonts w:ascii="Times" w:hAnsi="Times" w:cs="Arial"/>
          <w:color w:val="000000" w:themeColor="text1"/>
          <w:sz w:val="20"/>
          <w:szCs w:val="20"/>
          <w:vertAlign w:val="superscript"/>
          <w:lang w:val="it-IT"/>
        </w:rPr>
        <w:t>b</w:t>
      </w:r>
      <w:r w:rsidRPr="00F06CB7">
        <w:rPr>
          <w:rFonts w:ascii="Times" w:hAnsi="Times" w:cs="Arial"/>
          <w:color w:val="000000" w:themeColor="text1"/>
          <w:sz w:val="20"/>
          <w:szCs w:val="20"/>
          <w:lang w:val="it-IT"/>
        </w:rPr>
        <w:t xml:space="preserve">, Matteo Bargagli </w:t>
      </w:r>
      <w:r w:rsidRPr="00F06CB7">
        <w:rPr>
          <w:rFonts w:ascii="Times" w:hAnsi="Times" w:cs="Arial"/>
          <w:color w:val="000000" w:themeColor="text1"/>
          <w:sz w:val="20"/>
          <w:szCs w:val="20"/>
          <w:vertAlign w:val="superscript"/>
          <w:lang w:val="it-IT"/>
        </w:rPr>
        <w:t>b</w:t>
      </w:r>
      <w:r w:rsidRPr="00F06CB7">
        <w:rPr>
          <w:rFonts w:ascii="Times" w:hAnsi="Times" w:cs="Arial"/>
          <w:color w:val="000000" w:themeColor="text1"/>
          <w:sz w:val="20"/>
          <w:szCs w:val="20"/>
          <w:lang w:val="it-IT"/>
        </w:rPr>
        <w:t xml:space="preserve">, Claudia Ferrier </w:t>
      </w:r>
      <w:r w:rsidRPr="00F06CB7">
        <w:rPr>
          <w:rFonts w:ascii="Times" w:hAnsi="Times" w:cs="Arial"/>
          <w:color w:val="000000" w:themeColor="text1"/>
          <w:sz w:val="20"/>
          <w:szCs w:val="20"/>
          <w:vertAlign w:val="superscript"/>
          <w:lang w:val="it-IT"/>
        </w:rPr>
        <w:t>b, c</w:t>
      </w:r>
    </w:p>
    <w:p w14:paraId="1B809F7C" w14:textId="77777777" w:rsidR="00B824D9" w:rsidRPr="00F06CB7" w:rsidRDefault="00B824D9" w:rsidP="00B824D9">
      <w:pPr>
        <w:rPr>
          <w:rFonts w:ascii="Times" w:hAnsi="Times" w:cs="Arial"/>
          <w:color w:val="000000" w:themeColor="text1"/>
          <w:sz w:val="20"/>
          <w:szCs w:val="20"/>
          <w:lang w:val="it-IT"/>
        </w:rPr>
      </w:pPr>
    </w:p>
    <w:p w14:paraId="307328AC" w14:textId="77777777" w:rsidR="00B824D9" w:rsidRPr="00F06CB7" w:rsidRDefault="00B824D9" w:rsidP="00B824D9">
      <w:pPr>
        <w:rPr>
          <w:rFonts w:ascii="Times" w:hAnsi="Times" w:cs="Arial"/>
          <w:color w:val="000000" w:themeColor="text1"/>
          <w:sz w:val="20"/>
          <w:szCs w:val="20"/>
          <w:lang w:val="en-GB"/>
        </w:rPr>
      </w:pPr>
      <w:proofErr w:type="gramStart"/>
      <w:r w:rsidRPr="00F06CB7">
        <w:rPr>
          <w:rFonts w:ascii="Times" w:hAnsi="Times" w:cs="Arial"/>
          <w:color w:val="000000" w:themeColor="text1"/>
          <w:sz w:val="20"/>
          <w:szCs w:val="20"/>
          <w:vertAlign w:val="superscript"/>
          <w:lang w:val="en-GB"/>
        </w:rPr>
        <w:t>a</w:t>
      </w:r>
      <w:proofErr w:type="gramEnd"/>
      <w:r w:rsidRPr="00F06CB7">
        <w:rPr>
          <w:rFonts w:ascii="Times" w:hAnsi="Times" w:cs="Arial"/>
          <w:color w:val="000000" w:themeColor="text1"/>
          <w:sz w:val="20"/>
          <w:szCs w:val="20"/>
          <w:lang w:val="en-GB"/>
        </w:rPr>
        <w:t xml:space="preserve"> Faculty of Medicine, University of Berne, Switzerland</w:t>
      </w:r>
    </w:p>
    <w:p w14:paraId="4CEC130B" w14:textId="77777777" w:rsidR="00B824D9" w:rsidRPr="00F06CB7" w:rsidRDefault="00B824D9" w:rsidP="00B824D9">
      <w:pPr>
        <w:rPr>
          <w:rFonts w:ascii="Times" w:hAnsi="Times" w:cs="Arial"/>
          <w:color w:val="000000" w:themeColor="text1"/>
          <w:sz w:val="20"/>
          <w:szCs w:val="20"/>
          <w:lang w:val="en-GB"/>
        </w:rPr>
      </w:pPr>
      <w:proofErr w:type="gramStart"/>
      <w:r w:rsidRPr="00F06CB7">
        <w:rPr>
          <w:rFonts w:ascii="Times" w:hAnsi="Times" w:cs="Arial"/>
          <w:color w:val="000000" w:themeColor="text1"/>
          <w:sz w:val="20"/>
          <w:szCs w:val="20"/>
          <w:vertAlign w:val="superscript"/>
          <w:lang w:val="en-GB"/>
        </w:rPr>
        <w:t>b</w:t>
      </w:r>
      <w:proofErr w:type="gramEnd"/>
      <w:r w:rsidRPr="00F06CB7">
        <w:rPr>
          <w:rFonts w:ascii="Times" w:hAnsi="Times" w:cs="Arial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GB"/>
        </w:rPr>
        <w:t xml:space="preserve">University Clinic of Nephrology and Hypertension,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GB"/>
        </w:rPr>
        <w:t>Inselspital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GB"/>
        </w:rPr>
        <w:t xml:space="preserve"> Berne, Switzerland</w:t>
      </w:r>
    </w:p>
    <w:p w14:paraId="17A36E8E" w14:textId="77777777" w:rsidR="00B824D9" w:rsidRPr="00F06CB7" w:rsidRDefault="00B824D9" w:rsidP="00B824D9">
      <w:pPr>
        <w:rPr>
          <w:rFonts w:ascii="Times" w:hAnsi="Times" w:cs="Arial"/>
          <w:color w:val="000000" w:themeColor="text1"/>
          <w:sz w:val="20"/>
          <w:szCs w:val="20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vertAlign w:val="superscript"/>
        </w:rPr>
        <w:t xml:space="preserve">c </w:t>
      </w:r>
      <w:r w:rsidRPr="00F06CB7">
        <w:rPr>
          <w:rFonts w:ascii="Times" w:hAnsi="Times" w:cs="Arial"/>
          <w:color w:val="000000" w:themeColor="text1"/>
          <w:sz w:val="20"/>
          <w:szCs w:val="20"/>
        </w:rPr>
        <w:t>Nefrocentro Ticino, Lugano, Switzerland</w:t>
      </w:r>
    </w:p>
    <w:p w14:paraId="73D50417" w14:textId="77777777" w:rsidR="00B824D9" w:rsidRPr="00F06CB7" w:rsidRDefault="00B824D9" w:rsidP="00B824D9">
      <w:pPr>
        <w:pStyle w:val="Heading3"/>
        <w:rPr>
          <w:rFonts w:ascii="Times" w:hAnsi="Times" w:cs="Arial"/>
          <w:color w:val="000000" w:themeColor="text1"/>
          <w:lang w:val="en-US"/>
        </w:rPr>
      </w:pPr>
    </w:p>
    <w:p w14:paraId="265E196C" w14:textId="78FCA94A" w:rsidR="00414C39" w:rsidRPr="00F06CB7" w:rsidRDefault="00B824D9" w:rsidP="00414C39">
      <w:pPr>
        <w:rPr>
          <w:rFonts w:ascii="Times" w:hAnsi="Times" w:cs="Arial"/>
          <w:color w:val="000000" w:themeColor="text1"/>
          <w:sz w:val="16"/>
          <w:szCs w:val="16"/>
          <w:lang w:val="en-GB"/>
        </w:rPr>
      </w:pPr>
      <w:r w:rsidRPr="00F06CB7">
        <w:rPr>
          <w:rFonts w:ascii="Times" w:hAnsi="Times" w:cs="Arial"/>
          <w:b/>
          <w:bCs/>
          <w:color w:val="000000" w:themeColor="text1"/>
          <w:sz w:val="16"/>
          <w:szCs w:val="16"/>
          <w:lang w:val="en-GB"/>
        </w:rPr>
        <w:t xml:space="preserve">Correspondence: </w:t>
      </w:r>
      <w:r w:rsidRPr="00F06CB7">
        <w:rPr>
          <w:rFonts w:ascii="Times" w:hAnsi="Times" w:cs="Arial"/>
          <w:color w:val="000000" w:themeColor="text1"/>
          <w:sz w:val="16"/>
          <w:szCs w:val="16"/>
          <w:lang w:val="en-GB"/>
        </w:rPr>
        <w:t xml:space="preserve">Gaia Bianchi, University of Berne, </w:t>
      </w:r>
      <w:hyperlink r:id="rId5" w:history="1">
        <w:r w:rsidRPr="00F06CB7">
          <w:rPr>
            <w:rStyle w:val="Hyperlink"/>
            <w:rFonts w:ascii="Times" w:hAnsi="Times" w:cs="Arial"/>
            <w:color w:val="000000" w:themeColor="text1"/>
            <w:sz w:val="16"/>
            <w:szCs w:val="16"/>
            <w:lang w:val="en-GB"/>
          </w:rPr>
          <w:t>bianchi.gaia96@gmail.com</w:t>
        </w:r>
      </w:hyperlink>
    </w:p>
    <w:p w14:paraId="0242FC59" w14:textId="77777777" w:rsidR="00414C39" w:rsidRPr="00F06CB7" w:rsidRDefault="00414C39" w:rsidP="00414C39">
      <w:pPr>
        <w:rPr>
          <w:rFonts w:ascii="Times" w:hAnsi="Times"/>
          <w:color w:val="000000" w:themeColor="text1"/>
          <w:lang w:val="en-US"/>
        </w:rPr>
      </w:pPr>
    </w:p>
    <w:p w14:paraId="3D1436AB" w14:textId="3BF8E268" w:rsidR="00521A78" w:rsidRPr="00F06CB7" w:rsidRDefault="00521A78" w:rsidP="00521A78">
      <w:pPr>
        <w:pStyle w:val="Heading3"/>
        <w:rPr>
          <w:rFonts w:ascii="Times" w:hAnsi="Times" w:cs="Arial"/>
          <w:color w:val="000000" w:themeColor="text1"/>
          <w:lang w:val="en-US"/>
        </w:rPr>
      </w:pPr>
      <w:r w:rsidRPr="00F06CB7">
        <w:rPr>
          <w:rFonts w:ascii="Times" w:hAnsi="Times" w:cs="Arial"/>
          <w:color w:val="000000" w:themeColor="text1"/>
          <w:lang w:val="en-US"/>
        </w:rPr>
        <w:t>Supplement material 1: Literature research</w:t>
      </w:r>
    </w:p>
    <w:p w14:paraId="4B821C4E" w14:textId="77777777" w:rsidR="00521A78" w:rsidRPr="00F06CB7" w:rsidRDefault="00521A78" w:rsidP="00521A78">
      <w:pPr>
        <w:rPr>
          <w:rFonts w:ascii="Times" w:hAnsi="Times"/>
          <w:color w:val="000000" w:themeColor="text1"/>
          <w:lang w:val="en-US"/>
        </w:rPr>
      </w:pPr>
    </w:p>
    <w:p w14:paraId="5984C289" w14:textId="69364E61" w:rsidR="00521A78" w:rsidRPr="00F06CB7" w:rsidRDefault="00521A78" w:rsidP="00521A78">
      <w:pPr>
        <w:pStyle w:val="ListParagraph"/>
        <w:numPr>
          <w:ilvl w:val="0"/>
          <w:numId w:val="3"/>
        </w:numPr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Years: 01.01.2000-3</w:t>
      </w:r>
      <w:r w:rsidR="00604FA6"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  <w:r w:rsidR="00604FA6"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2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 202</w:t>
      </w:r>
      <w:r w:rsidR="00604FA6"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4</w:t>
      </w:r>
    </w:p>
    <w:p w14:paraId="5527F8AE" w14:textId="77777777" w:rsidR="00521A78" w:rsidRPr="00F06CB7" w:rsidRDefault="00521A78" w:rsidP="00521A78">
      <w:pPr>
        <w:numPr>
          <w:ilvl w:val="0"/>
          <w:numId w:val="1"/>
        </w:num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Language: English, French, Italian, German</w:t>
      </w:r>
    </w:p>
    <w:p w14:paraId="797C0F29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275EA3F0" w14:textId="77777777" w:rsidR="00521A78" w:rsidRPr="00F06CB7" w:rsidRDefault="00521A78" w:rsidP="00521A78">
      <w:pPr>
        <w:jc w:val="both"/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</w:pPr>
    </w:p>
    <w:p w14:paraId="74C3F464" w14:textId="77777777" w:rsidR="00521A78" w:rsidRPr="00F06CB7" w:rsidRDefault="00521A78" w:rsidP="00521A78">
      <w:pPr>
        <w:jc w:val="both"/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  <w:t>PUBMED</w:t>
      </w:r>
    </w:p>
    <w:p w14:paraId="1C83A81A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01D4A605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u w:val="single"/>
          <w:lang w:val="en-US"/>
        </w:rPr>
        <w:t>Concept 1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: pre-eclampsia</w:t>
      </w:r>
    </w:p>
    <w:p w14:paraId="55F1C69C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p w14:paraId="375D42BD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Keywords: pre-eclampsia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hypertensive disorder* of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pregnanc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gestosi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toxemia of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pregnanc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]</w:t>
      </w:r>
    </w:p>
    <w:p w14:paraId="0FD62501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255650C3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Mesh words: "Pre-Eclampsia"[Mesh]</w:t>
      </w:r>
    </w:p>
    <w:p w14:paraId="7B65018F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6CF9B80B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u w:val="single"/>
          <w:lang w:val="en-US"/>
        </w:rPr>
        <w:t>Concept 2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: healthy women</w:t>
      </w:r>
    </w:p>
    <w:p w14:paraId="431669D1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4DE65F73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Keywords: « healthy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w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normal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w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normotensive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w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]</w:t>
      </w:r>
    </w:p>
    <w:p w14:paraId="19E8A788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0D6FBD56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Mesh words: "Female"[Mesh] "Healthy Volunteers"[Mesh]</w:t>
      </w:r>
    </w:p>
    <w:p w14:paraId="12BF572C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517FFF09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u w:val="single"/>
          <w:lang w:val="en-US"/>
        </w:rPr>
        <w:t>Concept 3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: chronic kidney disease</w:t>
      </w:r>
    </w:p>
    <w:p w14:paraId="3667E41F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4AA749A9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Keywords: « chronic kidney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disea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end-stage kidney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disea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renal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disea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renal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outc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] OR « renal function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]</w:t>
      </w:r>
    </w:p>
    <w:p w14:paraId="0EC1AE6A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374CE011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Mesh words: "Renal Insufficiency, Chronic"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ajr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</w:t>
      </w:r>
    </w:p>
    <w:p w14:paraId="1B3CB190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02749C6F" w14:textId="77777777" w:rsidR="00521A78" w:rsidRPr="00F06CB7" w:rsidRDefault="00521A78" w:rsidP="00521A78">
      <w:pPr>
        <w:jc w:val="both"/>
        <w:rPr>
          <w:rFonts w:ascii="Times" w:hAnsi="Times" w:cs="Arial"/>
          <w:b/>
          <w:bCs/>
          <w:color w:val="000000" w:themeColor="text1"/>
          <w:sz w:val="20"/>
          <w:szCs w:val="20"/>
          <w:u w:val="single"/>
          <w:lang w:val="en-US"/>
        </w:rPr>
      </w:pPr>
      <w:r w:rsidRPr="00F06CB7">
        <w:rPr>
          <w:rFonts w:ascii="Times" w:hAnsi="Times" w:cs="Arial"/>
          <w:b/>
          <w:bCs/>
          <w:color w:val="000000" w:themeColor="text1"/>
          <w:sz w:val="20"/>
          <w:szCs w:val="20"/>
          <w:u w:val="single"/>
          <w:lang w:val="en-US"/>
        </w:rPr>
        <w:t>Used for the research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: 1 AND 2 AND 3</w:t>
      </w:r>
    </w:p>
    <w:p w14:paraId="4EA20DDD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39FAB253" w14:textId="77777777" w:rsidR="00521A78" w:rsidRPr="00F06CB7" w:rsidRDefault="00521A78" w:rsidP="00521A78">
      <w:pPr>
        <w:numPr>
          <w:ilvl w:val="0"/>
          <w:numId w:val="2"/>
        </w:num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6197FF3B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"Renal Insufficiency, Chronic"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ajr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chronic kidney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disea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end-stage kidney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disea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renal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disea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renal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outc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] OR « renal function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]</w:t>
      </w:r>
    </w:p>
    <w:p w14:paraId="1F27558C" w14:textId="77777777" w:rsidR="00521A78" w:rsidRPr="00F06CB7" w:rsidRDefault="00521A78" w:rsidP="00521A78">
      <w:pPr>
        <w:numPr>
          <w:ilvl w:val="0"/>
          <w:numId w:val="2"/>
        </w:num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4309B0E7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"Female"[Mesh] OR "Healthy Volunteers"[Mesh] OR « healthy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w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normal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w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normotensive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w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]</w:t>
      </w:r>
    </w:p>
    <w:p w14:paraId="65D46DF9" w14:textId="77777777" w:rsidR="00521A78" w:rsidRPr="00F06CB7" w:rsidRDefault="00521A78" w:rsidP="00521A78">
      <w:pPr>
        <w:numPr>
          <w:ilvl w:val="0"/>
          <w:numId w:val="2"/>
        </w:num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218BE46B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"Pre-Eclampsia"[Mesh] OR pre-eclampsia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hypertensive disorder* of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pregnanc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gestosi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] OR « toxemia of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pregnanc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 » [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tw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]</w:t>
      </w:r>
    </w:p>
    <w:p w14:paraId="2CF5B53A" w14:textId="77777777" w:rsidR="00604FA6" w:rsidRPr="00F06CB7" w:rsidRDefault="00604FA6" w:rsidP="00521A78">
      <w:pPr>
        <w:jc w:val="both"/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  <w:sectPr w:rsidR="00604FA6" w:rsidRPr="00F06CB7" w:rsidSect="00F06CB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0362CFD" w14:textId="77777777" w:rsidR="00521A78" w:rsidRPr="00F06CB7" w:rsidRDefault="00521A78" w:rsidP="00521A78">
      <w:pPr>
        <w:jc w:val="both"/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  <w:lastRenderedPageBreak/>
        <w:t>MEDLINE</w:t>
      </w:r>
    </w:p>
    <w:p w14:paraId="2D54D70F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2ACB289A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u w:val="single"/>
          <w:lang w:val="en-US"/>
        </w:rPr>
        <w:t>Concept 1: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chronic kidney disease</w:t>
      </w:r>
    </w:p>
    <w:p w14:paraId="4EE160BB" w14:textId="387F646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ex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chronic kidney failure/</w:t>
      </w:r>
    </w:p>
    <w:p w14:paraId="3748B608" w14:textId="0A3B94DE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2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chronic kidney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disea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</w:p>
    <w:p w14:paraId="7B7C3169" w14:textId="2ACACD22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3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end-stage kidney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disea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</w:p>
    <w:p w14:paraId="6680878C" w14:textId="73C2C001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4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renal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diseas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</w:r>
    </w:p>
    <w:p w14:paraId="6BDCF02E" w14:textId="412C6BF1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5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renal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outc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</w:p>
    <w:p w14:paraId="15F70B40" w14:textId="6035C72D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6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renal function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</w:p>
    <w:p w14:paraId="41775783" w14:textId="0A270642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7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</w:r>
      <w:r w:rsidRPr="00F06CB7"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  <w:t>1 or 2 or 3 or 4 or 5 or 6</w:t>
      </w:r>
    </w:p>
    <w:p w14:paraId="1A651E73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344DDDCC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u w:val="single"/>
          <w:lang w:val="en-US"/>
        </w:rPr>
        <w:t>Concept 2: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pre-eclampsia</w:t>
      </w:r>
    </w:p>
    <w:p w14:paraId="2A42A18B" w14:textId="1627BD96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8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preeclampsia/</w:t>
      </w:r>
    </w:p>
    <w:p w14:paraId="593C2172" w14:textId="0DA0F265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9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hypertensive disorder* of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pregnanc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</w:p>
    <w:p w14:paraId="72DBE4FB" w14:textId="727FCA6E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0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gestosis.mp.</w:t>
      </w:r>
    </w:p>
    <w:p w14:paraId="78EC77D4" w14:textId="0EDF15AC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1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toxemia of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pregnanc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</w:r>
    </w:p>
    <w:p w14:paraId="22BDE997" w14:textId="2B85D194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2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</w:r>
      <w:r w:rsidRPr="00F06CB7"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  <w:t>8 or 9 or 10 or 11</w:t>
      </w:r>
    </w:p>
    <w:p w14:paraId="6AB71D25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0DE605BD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u w:val="single"/>
          <w:lang w:val="en-US"/>
        </w:rPr>
        <w:t>Concept 3: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healthy women</w:t>
      </w:r>
    </w:p>
    <w:p w14:paraId="4C76C959" w14:textId="0C186018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3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female/</w:t>
      </w:r>
    </w:p>
    <w:p w14:paraId="04174330" w14:textId="79008F32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4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normal human/</w:t>
      </w:r>
    </w:p>
    <w:p w14:paraId="0B79327A" w14:textId="17020362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5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healthy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w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</w:p>
    <w:p w14:paraId="439221FA" w14:textId="4FA8359E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6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normal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w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</w:p>
    <w:p w14:paraId="582E3B60" w14:textId="282782E1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7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 xml:space="preserve">normotensive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wom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*.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mp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.</w:t>
      </w:r>
    </w:p>
    <w:p w14:paraId="00A8BDA0" w14:textId="0FD8ABE4" w:rsidR="00521A78" w:rsidRPr="00F06CB7" w:rsidRDefault="00521A78" w:rsidP="00521A78">
      <w:pPr>
        <w:jc w:val="both"/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  <w:t>18</w:t>
      </w:r>
      <w:r w:rsidRPr="00F06CB7"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  <w:tab/>
        <w:t>13 or 14 or 15 or 16 or 17</w:t>
      </w:r>
    </w:p>
    <w:p w14:paraId="647F5E3E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054F566E" w14:textId="6C4DEC8F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  <w:t>Used for research: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7 AND 12 AND 18 with limit to English, French, German or Italian, years 2000-202</w:t>
      </w:r>
      <w:r w:rsidR="00604FA6"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4</w:t>
      </w:r>
    </w:p>
    <w:p w14:paraId="4FB37A19" w14:textId="766A7336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19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7 and 12 and 18</w:t>
      </w:r>
    </w:p>
    <w:p w14:paraId="335FFD81" w14:textId="208109A8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US"/>
        </w:rPr>
      </w:pP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20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ab/>
        <w:t>limit 19 to ((</w:t>
      </w:r>
      <w:proofErr w:type="spellStart"/>
      <w:proofErr w:type="gram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english</w:t>
      </w:r>
      <w:proofErr w:type="spellEnd"/>
      <w:proofErr w:type="gram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or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french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or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german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or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italian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) and </w:t>
      </w:r>
      <w:proofErr w:type="spellStart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yr</w:t>
      </w:r>
      <w:proofErr w:type="spellEnd"/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="2000 - 202</w:t>
      </w:r>
      <w:r w:rsidR="00604FA6"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4</w:t>
      </w:r>
      <w:r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")</w:t>
      </w:r>
      <w:r w:rsidR="00604FA6" w:rsidRPr="00F06CB7">
        <w:rPr>
          <w:rFonts w:ascii="Times" w:hAnsi="Times" w:cs="Arial"/>
          <w:color w:val="000000" w:themeColor="text1"/>
          <w:sz w:val="20"/>
          <w:szCs w:val="20"/>
          <w:lang w:val="en-US"/>
        </w:rPr>
        <w:t>)</w:t>
      </w:r>
    </w:p>
    <w:p w14:paraId="048D1156" w14:textId="77777777" w:rsidR="00521A78" w:rsidRPr="00F06CB7" w:rsidRDefault="00521A78" w:rsidP="00521A78">
      <w:pPr>
        <w:jc w:val="both"/>
        <w:rPr>
          <w:rFonts w:ascii="Times" w:hAnsi="Times" w:cs="Arial"/>
          <w:color w:val="000000" w:themeColor="text1"/>
          <w:sz w:val="20"/>
          <w:szCs w:val="20"/>
          <w:lang w:val="en-GB"/>
        </w:rPr>
      </w:pPr>
    </w:p>
    <w:p w14:paraId="4B55FC09" w14:textId="666C483F" w:rsidR="00ED1EDF" w:rsidRPr="00F06CB7" w:rsidRDefault="00ED1EDF" w:rsidP="00ED1EDF">
      <w:pPr>
        <w:rPr>
          <w:rFonts w:ascii="Times" w:hAnsi="Times"/>
          <w:color w:val="000000" w:themeColor="text1"/>
          <w:lang w:val="fr-CH"/>
        </w:rPr>
      </w:pPr>
    </w:p>
    <w:sectPr w:rsidR="00ED1EDF" w:rsidRPr="00F06CB7" w:rsidSect="00F06C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456401"/>
    <w:multiLevelType w:val="hybridMultilevel"/>
    <w:tmpl w:val="926A4F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64A60"/>
    <w:multiLevelType w:val="hybridMultilevel"/>
    <w:tmpl w:val="28F472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82223F"/>
    <w:multiLevelType w:val="hybridMultilevel"/>
    <w:tmpl w:val="D7D80DC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3A4"/>
    <w:rsid w:val="00012DC4"/>
    <w:rsid w:val="00067869"/>
    <w:rsid w:val="001D72E7"/>
    <w:rsid w:val="00414C39"/>
    <w:rsid w:val="00487649"/>
    <w:rsid w:val="00521A78"/>
    <w:rsid w:val="005E7309"/>
    <w:rsid w:val="00604FA6"/>
    <w:rsid w:val="00680A2D"/>
    <w:rsid w:val="008F53A4"/>
    <w:rsid w:val="00A36253"/>
    <w:rsid w:val="00AC34C5"/>
    <w:rsid w:val="00B41673"/>
    <w:rsid w:val="00B45822"/>
    <w:rsid w:val="00B70055"/>
    <w:rsid w:val="00B824D9"/>
    <w:rsid w:val="00E40151"/>
    <w:rsid w:val="00E57DEA"/>
    <w:rsid w:val="00ED1EDF"/>
    <w:rsid w:val="00F0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B1CCF"/>
  <w15:chartTrackingRefBased/>
  <w15:docId w15:val="{46EC5969-6E62-984F-94AD-95CAAE365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A78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A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3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015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015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21A78"/>
    <w:rPr>
      <w:rFonts w:asciiTheme="majorHAnsi" w:eastAsiaTheme="majorEastAsia" w:hAnsiTheme="majorHAnsi" w:cstheme="majorBidi"/>
      <w:color w:val="1F3763" w:themeColor="accent1" w:themeShade="7F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ianchi.gaia96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bianchi</dc:creator>
  <cp:keywords/>
  <dc:description/>
  <cp:lastModifiedBy>Priyanka  Ravichandran</cp:lastModifiedBy>
  <cp:revision>15</cp:revision>
  <dcterms:created xsi:type="dcterms:W3CDTF">2023-08-01T08:48:00Z</dcterms:created>
  <dcterms:modified xsi:type="dcterms:W3CDTF">2025-05-29T13:37:00Z</dcterms:modified>
</cp:coreProperties>
</file>